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82C5B" w14:paraId="7D53E612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1D5B3C5" w14:textId="77777777" w:rsidR="00182C5B" w:rsidRDefault="00000000" w:rsidP="003B60D7">
            <w:pPr>
              <w:pStyle w:val="ListParagraph"/>
            </w:pPr>
            <w:r>
              <w:t>Section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4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E5E6309" w14:textId="77777777" w:rsidR="00182C5B" w:rsidRDefault="00000000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260A1B46" w14:textId="77777777" w:rsidR="00182C5B" w:rsidRDefault="00000000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6CC51F73" w14:textId="77777777" w:rsidR="00182C5B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61546281" w14:textId="77777777" w:rsidR="00182C5B" w:rsidRDefault="00000000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82C5B" w14:paraId="26D95658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6AE405F" w14:textId="77777777" w:rsidR="00182C5B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5E82B7E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82C5B" w14:paraId="48141E8E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AD23213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CD80760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369FCD1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B8C7FEB" w14:textId="4271B3FC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Page </w:t>
            </w:r>
            <w:r w:rsidR="003B60D7">
              <w:rPr>
                <w:rFonts w:ascii="Times New Roman"/>
                <w:sz w:val="18"/>
              </w:rPr>
              <w:t>1</w:t>
            </w:r>
          </w:p>
        </w:tc>
      </w:tr>
      <w:tr w:rsidR="00182C5B" w14:paraId="5EB7E60E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6E512AA" w14:textId="77777777" w:rsidR="00182C5B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D09DEDF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82C5B" w14:paraId="7EB3BECF" w14:textId="77777777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0018725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5AA6B09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5D914E1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402E910" w14:textId="40742ACA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1</w:t>
            </w:r>
          </w:p>
        </w:tc>
      </w:tr>
      <w:tr w:rsidR="00182C5B" w14:paraId="2270D456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50AC0DA6" w14:textId="77777777" w:rsidR="00182C5B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73947C48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82C5B" w14:paraId="08FCE9B5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8EBC96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E59C0F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0D5E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3B9CD9" w14:textId="1223B551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1</w:t>
            </w:r>
          </w:p>
        </w:tc>
      </w:tr>
      <w:tr w:rsidR="00182C5B" w14:paraId="009A2769" w14:textId="77777777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99E730F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EB0EA07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40EF7BE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D430EC3" w14:textId="49BCFDEA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1</w:t>
            </w:r>
          </w:p>
        </w:tc>
      </w:tr>
      <w:tr w:rsidR="00182C5B" w14:paraId="4050AF0E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4E68F15" w14:textId="77777777" w:rsidR="00182C5B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0C0BEB5B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82C5B" w14:paraId="7DDBB11B" w14:textId="77777777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875A0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572DC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3445F3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6C67EC" w14:textId="4A235EFC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55B1B068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265A0F" w14:textId="77777777" w:rsidR="00182C5B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9D808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C151A5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5FD43" w14:textId="71E6966E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2</w:t>
            </w:r>
          </w:p>
        </w:tc>
      </w:tr>
      <w:tr w:rsidR="00182C5B" w14:paraId="4F845484" w14:textId="77777777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9610C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9CC5F9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63DFA3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7458F" w14:textId="6890BF4C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2</w:t>
            </w:r>
          </w:p>
        </w:tc>
      </w:tr>
      <w:tr w:rsidR="00182C5B" w14:paraId="309D9A59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B366E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3D1B6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0EBFD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8A1D94" w14:textId="07B0DEC4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2</w:t>
            </w:r>
          </w:p>
        </w:tc>
      </w:tr>
      <w:tr w:rsidR="00182C5B" w14:paraId="7DB4A256" w14:textId="77777777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370B2B" w14:textId="77777777" w:rsidR="00182C5B" w:rsidRDefault="00000000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B44B5C" w14:textId="77777777" w:rsidR="00182C5B" w:rsidRDefault="00000000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BE0FE" w14:textId="77777777" w:rsidR="00182C5B" w:rsidRDefault="00000000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B31835" w14:textId="79134F0B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2</w:t>
            </w:r>
          </w:p>
        </w:tc>
      </w:tr>
      <w:tr w:rsidR="00182C5B" w14:paraId="6B715C0F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C4C28B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8075E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F75D2" w14:textId="77777777" w:rsidR="00182C5B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7B681" w14:textId="5B9E4CB1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4B62758F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E5AC8C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975DC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CB74A1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461A0E" w14:textId="56B18CF3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7EF64D03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4CD23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7E778E" w14:textId="77777777" w:rsidR="00182C5B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D5322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2B234E" w14:textId="678C9CA7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27E6A2E2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F55896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44CEE" w14:textId="77777777" w:rsidR="00182C5B" w:rsidRDefault="00000000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182985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FD8BBC" w14:textId="1A448B6A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3EEAAC44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038E0B" w14:textId="77777777" w:rsidR="00182C5B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6D22F2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28DC8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6612C4" w14:textId="24FCF85F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66F926A1" w14:textId="77777777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DF75FC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BE10BF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95652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73782" w14:textId="4D371806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0369A1A0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BD55D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4550B1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354C2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B824D4" w14:textId="3057D48A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3</w:t>
            </w:r>
          </w:p>
        </w:tc>
      </w:tr>
      <w:tr w:rsidR="00182C5B" w14:paraId="45894145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A2AFB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F86F9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9C33E" w14:textId="77777777" w:rsidR="00182C5B" w:rsidRDefault="00000000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F3F19F" w14:textId="66823C8B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3B60D7">
              <w:rPr>
                <w:rFonts w:ascii="Times New Roman"/>
                <w:sz w:val="18"/>
              </w:rPr>
              <w:t>3</w:t>
            </w:r>
          </w:p>
        </w:tc>
      </w:tr>
      <w:tr w:rsidR="00182C5B" w14:paraId="1EA99040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99CC1C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38120E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992A8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1BFC43" w14:textId="6118147A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4</w:t>
            </w:r>
          </w:p>
        </w:tc>
      </w:tr>
      <w:tr w:rsidR="00182C5B" w14:paraId="2D7A2ACA" w14:textId="77777777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0FAF1B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D8010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6DD2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BFC876" w14:textId="03A3FE5D" w:rsidR="00182C5B" w:rsidRDefault="00E2672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</w:t>
            </w:r>
            <w:r w:rsidR="00657BB0">
              <w:rPr>
                <w:rFonts w:ascii="Times New Roman"/>
                <w:sz w:val="18"/>
              </w:rPr>
              <w:t>4</w:t>
            </w:r>
          </w:p>
        </w:tc>
      </w:tr>
      <w:tr w:rsidR="00182C5B" w14:paraId="6BB752F6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84BA5" w14:textId="77777777" w:rsidR="00182C5B" w:rsidRDefault="00000000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ABEA1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FD71E" w14:textId="17ED4F5B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2C6F51" w14:textId="4C0DE811" w:rsidR="00182C5B" w:rsidRDefault="003B60D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  <w:tr w:rsidR="00182C5B" w14:paraId="2A7E86D5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F68DB7" w14:textId="77777777" w:rsidR="00182C5B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7AA7A" w14:textId="77777777" w:rsidR="00182C5B" w:rsidRDefault="00000000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43F40B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62F3A" w14:textId="6DA1E3AA" w:rsidR="00182C5B" w:rsidRDefault="005C1D03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A</w:t>
            </w:r>
          </w:p>
        </w:tc>
      </w:tr>
    </w:tbl>
    <w:p w14:paraId="53076D26" w14:textId="77777777" w:rsidR="00182C5B" w:rsidRDefault="00182C5B">
      <w:pPr>
        <w:rPr>
          <w:rFonts w:ascii="Times New Roman"/>
          <w:sz w:val="18"/>
        </w:rPr>
        <w:sectPr w:rsidR="00182C5B" w:rsidSect="00825AD3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182C5B" w14:paraId="5FB1FC34" w14:textId="77777777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EF3277D" w14:textId="77777777" w:rsidR="00182C5B" w:rsidRDefault="00000000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313EDAB3" w14:textId="77777777" w:rsidR="00182C5B" w:rsidRDefault="00000000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5358DB45" w14:textId="77777777" w:rsidR="00182C5B" w:rsidRDefault="00000000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14:paraId="12E0C288" w14:textId="77777777" w:rsidR="00182C5B" w:rsidRDefault="00000000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14:paraId="5393946D" w14:textId="77777777" w:rsidR="00182C5B" w:rsidRDefault="00000000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182C5B" w14:paraId="22072483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4A25323A" w14:textId="77777777" w:rsidR="00182C5B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004C506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82C5B" w14:paraId="16C06436" w14:textId="77777777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108B50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D27BF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AAA042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2BD99" w14:textId="574D0BE0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657BB0">
              <w:rPr>
                <w:rFonts w:ascii="Times New Roman"/>
                <w:sz w:val="16"/>
              </w:rPr>
              <w:t>4</w:t>
            </w:r>
          </w:p>
        </w:tc>
      </w:tr>
      <w:tr w:rsidR="00182C5B" w14:paraId="58EB930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D125FC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B217F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30BCCF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82977" w14:textId="4D4A27E4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657BB0">
              <w:rPr>
                <w:rFonts w:ascii="Times New Roman"/>
                <w:sz w:val="16"/>
              </w:rPr>
              <w:t>4</w:t>
            </w:r>
          </w:p>
        </w:tc>
      </w:tr>
      <w:tr w:rsidR="00182C5B" w14:paraId="70D598F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740A05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14E89" w14:textId="77777777" w:rsidR="00182C5B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1ECD1D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AFA83A" w14:textId="7F087B8B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657BB0">
              <w:rPr>
                <w:rFonts w:ascii="Times New Roman"/>
                <w:sz w:val="16"/>
              </w:rPr>
              <w:t>6</w:t>
            </w:r>
          </w:p>
        </w:tc>
      </w:tr>
      <w:tr w:rsidR="00182C5B" w14:paraId="19FD8E6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5A9BD7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96C09" w14:textId="77777777" w:rsidR="00182C5B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526271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78CB3" w14:textId="41D4369A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657BB0">
              <w:rPr>
                <w:rFonts w:ascii="Times New Roman"/>
                <w:sz w:val="16"/>
              </w:rPr>
              <w:t>5</w:t>
            </w:r>
          </w:p>
        </w:tc>
      </w:tr>
      <w:tr w:rsidR="00182C5B" w14:paraId="700A099A" w14:textId="77777777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D34C0" w14:textId="77777777" w:rsidR="00182C5B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D8517" w14:textId="77777777" w:rsidR="00182C5B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1786F2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 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proofErr w:type="gramStart"/>
            <w:r>
              <w:rPr>
                <w:sz w:val="18"/>
              </w:rPr>
              <w:t>estimate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09F3F" w14:textId="71279818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3B60D7">
              <w:rPr>
                <w:rFonts w:ascii="Times New Roman"/>
                <w:sz w:val="16"/>
              </w:rPr>
              <w:t>8</w:t>
            </w:r>
          </w:p>
        </w:tc>
      </w:tr>
      <w:tr w:rsidR="00182C5B" w14:paraId="7C7F328C" w14:textId="77777777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F515B" w14:textId="77777777" w:rsidR="00182C5B" w:rsidRDefault="00000000">
            <w:pPr>
              <w:pStyle w:val="TableParagraph"/>
              <w:spacing w:before="36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80E600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0474F4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3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077E26" w14:textId="61EAA158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5C1D03">
              <w:rPr>
                <w:rFonts w:ascii="Times New Roman"/>
                <w:sz w:val="16"/>
              </w:rPr>
              <w:t>11</w:t>
            </w:r>
          </w:p>
        </w:tc>
      </w:tr>
      <w:tr w:rsidR="00182C5B" w14:paraId="27E15088" w14:textId="77777777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30E49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7CFDF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BE978B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gramStart"/>
            <w:r>
              <w:rPr>
                <w:sz w:val="18"/>
              </w:rPr>
              <w:t>e.g.</w:t>
            </w:r>
            <w:proofErr w:type="gramEnd"/>
            <w:r>
              <w:rPr>
                <w:sz w:val="18"/>
              </w:rPr>
              <w:t xml:space="preserve">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C8A150" w14:textId="0D7EFD2C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5C1D03">
              <w:rPr>
                <w:rFonts w:ascii="Times New Roman"/>
                <w:sz w:val="16"/>
              </w:rPr>
              <w:t>11</w:t>
            </w:r>
          </w:p>
        </w:tc>
      </w:tr>
      <w:tr w:rsidR="00182C5B" w14:paraId="369C8312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DB3C6A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95B2A" w14:textId="77777777" w:rsidR="00182C5B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1B3DFE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25E3AF" w14:textId="48CBF7BD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11</w:t>
            </w:r>
          </w:p>
        </w:tc>
      </w:tr>
      <w:tr w:rsidR="00182C5B" w14:paraId="28D45462" w14:textId="77777777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5D22DB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EF2D0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60BCC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7F8314" w14:textId="6ACECF64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5C1D03">
              <w:rPr>
                <w:rFonts w:ascii="Times New Roman"/>
                <w:sz w:val="16"/>
              </w:rPr>
              <w:t>11</w:t>
            </w:r>
          </w:p>
        </w:tc>
      </w:tr>
      <w:tr w:rsidR="00182C5B" w14:paraId="042F48AA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5FD54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47588" w14:textId="77777777" w:rsidR="00182C5B" w:rsidRDefault="00000000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D992D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4A4B15" w14:textId="23C71B6C" w:rsidR="00182C5B" w:rsidRDefault="005C1D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82C5B" w14:paraId="597D4CBE" w14:textId="77777777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50341C1" w14:textId="77777777" w:rsidR="00182C5B" w:rsidRDefault="00000000">
            <w:pPr>
              <w:pStyle w:val="TableParagraph"/>
              <w:spacing w:before="39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08FE5219" w14:textId="77777777" w:rsidR="00182C5B" w:rsidRDefault="00000000">
            <w:pPr>
              <w:pStyle w:val="TableParagraph"/>
              <w:spacing w:before="39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1FA0396A" w14:textId="77777777" w:rsidR="00182C5B" w:rsidRDefault="00000000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60C7510D" w14:textId="375B18F7" w:rsidR="00182C5B" w:rsidRDefault="005C1D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82C5B" w14:paraId="68980F52" w14:textId="77777777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36F5F9E1" w14:textId="77777777" w:rsidR="00182C5B" w:rsidRDefault="00000000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157FF2F3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182C5B" w14:paraId="2E53443B" w14:textId="77777777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909BBA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2E75E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2CED9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A64289" w14:textId="16F2F139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3B60D7">
              <w:rPr>
                <w:rFonts w:ascii="Times New Roman"/>
                <w:sz w:val="16"/>
              </w:rPr>
              <w:t>1</w:t>
            </w:r>
            <w:r w:rsidR="005C1D03">
              <w:rPr>
                <w:rFonts w:ascii="Times New Roman"/>
                <w:sz w:val="16"/>
              </w:rPr>
              <w:t>2</w:t>
            </w:r>
          </w:p>
        </w:tc>
      </w:tr>
      <w:tr w:rsidR="00182C5B" w14:paraId="1B34C99F" w14:textId="77777777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4B6D69B1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C9879" w14:textId="77777777" w:rsidR="00182C5B" w:rsidRDefault="00000000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22663" w14:textId="77777777" w:rsidR="00182C5B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B761EE" w14:textId="4B719BCD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3B60D7">
              <w:rPr>
                <w:rFonts w:ascii="Times New Roman"/>
                <w:sz w:val="16"/>
              </w:rPr>
              <w:t>1</w:t>
            </w:r>
            <w:r w:rsidR="005C1D03">
              <w:rPr>
                <w:rFonts w:ascii="Times New Roman"/>
                <w:sz w:val="16"/>
              </w:rPr>
              <w:t>3</w:t>
            </w:r>
          </w:p>
        </w:tc>
      </w:tr>
      <w:tr w:rsidR="00182C5B" w14:paraId="1ED4780F" w14:textId="77777777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3278A4A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14:paraId="2EF11532" w14:textId="77777777" w:rsidR="00182C5B" w:rsidRDefault="00000000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6F09C" w14:textId="77777777" w:rsidR="00182C5B" w:rsidRDefault="00000000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97B84" w14:textId="34D85911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3B60D7">
              <w:rPr>
                <w:rFonts w:ascii="Times New Roman"/>
                <w:sz w:val="16"/>
              </w:rPr>
              <w:t>1</w:t>
            </w:r>
            <w:r w:rsidR="005C1D03">
              <w:rPr>
                <w:rFonts w:ascii="Times New Roman"/>
                <w:sz w:val="16"/>
              </w:rPr>
              <w:t>3</w:t>
            </w:r>
          </w:p>
        </w:tc>
      </w:tr>
      <w:tr w:rsidR="00182C5B" w14:paraId="002B9F49" w14:textId="77777777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14:paraId="580E89BA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14:paraId="40C679D7" w14:textId="77777777" w:rsidR="00182C5B" w:rsidRDefault="00000000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14:paraId="193CFBB5" w14:textId="77777777" w:rsidR="00182C5B" w:rsidRDefault="00000000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539116FC" w14:textId="55EC6AAD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5C1D03">
              <w:rPr>
                <w:rFonts w:ascii="Times New Roman"/>
                <w:sz w:val="16"/>
              </w:rPr>
              <w:t>13</w:t>
            </w:r>
          </w:p>
        </w:tc>
      </w:tr>
      <w:tr w:rsidR="00182C5B" w14:paraId="4A85F577" w14:textId="77777777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248A6FEA" w14:textId="77777777" w:rsidR="00182C5B" w:rsidRDefault="00000000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14:paraId="6DF426EB" w14:textId="77777777" w:rsidR="00182C5B" w:rsidRDefault="00182C5B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182C5B" w14:paraId="168EE136" w14:textId="77777777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26A5E2" w14:textId="77777777" w:rsidR="00182C5B" w:rsidRDefault="00000000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B685CD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37D3E1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C82061" w14:textId="39CCD064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8"/>
              </w:rPr>
              <w:t xml:space="preserve"> 2</w:t>
            </w:r>
          </w:p>
        </w:tc>
      </w:tr>
      <w:tr w:rsidR="00182C5B" w14:paraId="2080D51C" w14:textId="77777777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62A266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FCC500" w14:textId="77777777" w:rsidR="00182C5B" w:rsidRDefault="00000000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1E4F58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6B23F" w14:textId="54C6A877" w:rsidR="00182C5B" w:rsidRDefault="00E2672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8"/>
              </w:rPr>
              <w:t>Page</w:t>
            </w:r>
            <w:r>
              <w:rPr>
                <w:rFonts w:ascii="Times New Roman"/>
                <w:sz w:val="16"/>
              </w:rPr>
              <w:t xml:space="preserve"> </w:t>
            </w:r>
            <w:r w:rsidR="003B60D7">
              <w:rPr>
                <w:rFonts w:ascii="Times New Roman"/>
                <w:sz w:val="16"/>
              </w:rPr>
              <w:t>2</w:t>
            </w:r>
          </w:p>
        </w:tc>
      </w:tr>
      <w:tr w:rsidR="00182C5B" w14:paraId="6050DE25" w14:textId="77777777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7C4BD2" w14:textId="77777777" w:rsidR="00182C5B" w:rsidRDefault="00182C5B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75770F" w14:textId="77777777" w:rsidR="00182C5B" w:rsidRDefault="00000000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651DAB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FEAD7" w14:textId="32604B3F" w:rsidR="00182C5B" w:rsidRDefault="003B60D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82C5B" w14:paraId="7941AB77" w14:textId="77777777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671972" w14:textId="77777777" w:rsidR="00182C5B" w:rsidRDefault="00000000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7F964" w14:textId="77777777" w:rsidR="00182C5B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7360A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20E6C4" w14:textId="037F3DA6" w:rsidR="00182C5B" w:rsidRDefault="005C1D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82C5B" w14:paraId="757FC118" w14:textId="77777777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5BF242" w14:textId="77777777" w:rsidR="00182C5B" w:rsidRDefault="00000000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9BBE5" w14:textId="77777777" w:rsidR="00182C5B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5A2BF0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477AB" w14:textId="3CABB0BD" w:rsidR="00182C5B" w:rsidRDefault="005C1D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  <w:tr w:rsidR="00182C5B" w14:paraId="336B3B55" w14:textId="77777777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11FBE17" w14:textId="77777777" w:rsidR="00182C5B" w:rsidRDefault="00000000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79CC424E" w14:textId="77777777" w:rsidR="00182C5B" w:rsidRDefault="00000000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2C18B541" w14:textId="77777777" w:rsidR="00182C5B" w:rsidRDefault="00000000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llow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14:paraId="4AEE4F76" w14:textId="4A208340" w:rsidR="00182C5B" w:rsidRDefault="005C1D03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</w:tr>
    </w:tbl>
    <w:p w14:paraId="33D00113" w14:textId="77777777" w:rsidR="00182C5B" w:rsidRDefault="00182C5B">
      <w:pPr>
        <w:pStyle w:val="BodyText"/>
        <w:spacing w:before="88"/>
        <w:rPr>
          <w:rFonts w:ascii="Times New Roman"/>
        </w:rPr>
      </w:pPr>
    </w:p>
    <w:p w14:paraId="4DC5FD89" w14:textId="77777777" w:rsidR="00182C5B" w:rsidRDefault="00000000">
      <w:pPr>
        <w:pStyle w:val="BodyText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t>10.1136/</w:t>
      </w:r>
      <w:proofErr w:type="gramStart"/>
      <w:r>
        <w:rPr>
          <w:spacing w:val="-2"/>
        </w:rPr>
        <w:t>bmj.n</w:t>
      </w:r>
      <w:proofErr w:type="gramEnd"/>
      <w:r>
        <w:rPr>
          <w:spacing w:val="-2"/>
        </w:rPr>
        <w:t>71</w:t>
      </w:r>
    </w:p>
    <w:p w14:paraId="3F9C3D1F" w14:textId="77777777" w:rsidR="00182C5B" w:rsidRDefault="00000000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182C5B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F437E" w14:textId="77777777" w:rsidR="003B52F4" w:rsidRDefault="003B52F4">
      <w:r>
        <w:separator/>
      </w:r>
    </w:p>
  </w:endnote>
  <w:endnote w:type="continuationSeparator" w:id="0">
    <w:p w14:paraId="47BF91D7" w14:textId="77777777" w:rsidR="003B52F4" w:rsidRDefault="003B5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265C2" w14:textId="77777777" w:rsidR="003B52F4" w:rsidRDefault="003B52F4">
      <w:r>
        <w:separator/>
      </w:r>
    </w:p>
  </w:footnote>
  <w:footnote w:type="continuationSeparator" w:id="0">
    <w:p w14:paraId="78F3074B" w14:textId="77777777" w:rsidR="003B52F4" w:rsidRDefault="003B52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F19A13" w14:textId="77777777" w:rsidR="00182C5B" w:rsidRDefault="00000000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 wp14:anchorId="57C99A92" wp14:editId="6C3BC899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 wp14:anchorId="4C8B958F" wp14:editId="21F57215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0264F04" w14:textId="77777777" w:rsidR="00182C5B" w:rsidRDefault="00000000">
                          <w:pPr>
                            <w:spacing w:before="17"/>
                            <w:ind w:left="20"/>
                            <w:rPr>
                              <w:rFonts w:ascii="Arial"/>
                              <w:b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Arial"/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Arial"/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>
          <w:pict>
            <v:shapetype w14:anchorId="4C8B958F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" filled="f" stroked="f">
              <v:textbox inset="0,0,0,0">
                <w:txbxContent>
                  <w:p w14:paraId="60264F04" w14:textId="77777777" w:rsidR="00182C5B" w:rsidRDefault="00000000">
                    <w:pPr>
                      <w:spacing w:before="17"/>
                      <w:ind w:left="20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PRISMA</w:t>
                    </w:r>
                    <w:r>
                      <w:rPr>
                        <w:rFonts w:ascii="Arial"/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24"/>
                      </w:rPr>
                      <w:t>2020</w:t>
                    </w:r>
                    <w:r>
                      <w:rPr>
                        <w:rFonts w:ascii="Arial"/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82C5B"/>
    <w:rsid w:val="00182C5B"/>
    <w:rsid w:val="003B52F4"/>
    <w:rsid w:val="003B60D7"/>
    <w:rsid w:val="00484F05"/>
    <w:rsid w:val="005C1D03"/>
    <w:rsid w:val="00657BB0"/>
    <w:rsid w:val="007D78BE"/>
    <w:rsid w:val="00825AD3"/>
    <w:rsid w:val="00DA3D07"/>
    <w:rsid w:val="00E2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8ED771F"/>
  <w15:docId w15:val="{27CACB6F-EFFE-4E9C-9D07-EB6AE8A9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7"/>
      <w:ind w:left="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Citra Wungu</cp:lastModifiedBy>
  <cp:revision>5</cp:revision>
  <dcterms:created xsi:type="dcterms:W3CDTF">2024-01-17T05:43:00Z</dcterms:created>
  <dcterms:modified xsi:type="dcterms:W3CDTF">2024-08-1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17T00:00:00Z</vt:filetime>
  </property>
  <property fmtid="{D5CDD505-2E9C-101B-9397-08002B2CF9AE}" pid="5" name="Producer">
    <vt:lpwstr>Microsoft® Word for Microsoft 365</vt:lpwstr>
  </property>
  <property fmtid="{D5CDD505-2E9C-101B-9397-08002B2CF9AE}" pid="6" name="GrammarlyDocumentId">
    <vt:lpwstr>518da94e2df2483ed74aa972604635bca68252c22a83e485ff7a0240c713a106</vt:lpwstr>
  </property>
</Properties>
</file>